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366D" w:rsidRPr="003A6A82" w:rsidRDefault="00241E06" w:rsidP="00241E06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A6A82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6658DA" w:rsidRPr="003A6A82">
        <w:rPr>
          <w:rFonts w:ascii="Times New Roman" w:hAnsi="Times New Roman"/>
          <w:b/>
          <w:sz w:val="24"/>
          <w:szCs w:val="24"/>
          <w:lang w:val="en-GB"/>
        </w:rPr>
        <w:t xml:space="preserve"> S10</w:t>
      </w:r>
    </w:p>
    <w:p w:rsidR="00BE366D" w:rsidRPr="003A6A82" w:rsidRDefault="00BE366D" w:rsidP="00241E06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41E06" w:rsidRPr="003A6A82" w:rsidRDefault="00241E06" w:rsidP="00241E06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3A6A82">
        <w:rPr>
          <w:rFonts w:ascii="Times New Roman" w:hAnsi="Times New Roman"/>
          <w:sz w:val="24"/>
          <w:szCs w:val="24"/>
          <w:lang w:val="en-GB"/>
        </w:rPr>
        <w:t xml:space="preserve">ROH </w:t>
      </w:r>
      <w:r w:rsidR="004C6424" w:rsidRPr="003A6A82">
        <w:rPr>
          <w:rFonts w:ascii="Times New Roman" w:hAnsi="Times New Roman"/>
          <w:sz w:val="24"/>
          <w:szCs w:val="24"/>
          <w:lang w:val="en-GB"/>
        </w:rPr>
        <w:t>islands</w:t>
      </w:r>
      <w:r w:rsidR="00C44E8B" w:rsidRPr="003A6A82">
        <w:rPr>
          <w:rFonts w:ascii="Times New Roman" w:hAnsi="Times New Roman"/>
          <w:sz w:val="24"/>
          <w:szCs w:val="24"/>
          <w:lang w:val="en-GB"/>
        </w:rPr>
        <w:t xml:space="preserve"> in </w:t>
      </w:r>
      <w:proofErr w:type="spellStart"/>
      <w:r w:rsidR="00C44E8B" w:rsidRPr="003A6A82">
        <w:rPr>
          <w:rFonts w:ascii="Times New Roman" w:hAnsi="Times New Roman"/>
          <w:sz w:val="24"/>
          <w:szCs w:val="24"/>
          <w:lang w:val="en-GB"/>
        </w:rPr>
        <w:t>Banija</w:t>
      </w:r>
      <w:proofErr w:type="spellEnd"/>
      <w:r w:rsidR="00C44E8B" w:rsidRPr="003A6A82">
        <w:rPr>
          <w:rFonts w:ascii="Times New Roman" w:hAnsi="Times New Roman"/>
          <w:sz w:val="24"/>
          <w:szCs w:val="24"/>
          <w:lang w:val="en-GB"/>
        </w:rPr>
        <w:t xml:space="preserve"> spotted, Black Slavonian, Swallow-bellied </w:t>
      </w:r>
      <w:proofErr w:type="spellStart"/>
      <w:r w:rsidR="00C44E8B" w:rsidRPr="003A6A82">
        <w:rPr>
          <w:rFonts w:ascii="Times New Roman" w:hAnsi="Times New Roman"/>
          <w:sz w:val="24"/>
          <w:szCs w:val="24"/>
          <w:lang w:val="en-GB"/>
        </w:rPr>
        <w:t>Mangalitsa</w:t>
      </w:r>
      <w:proofErr w:type="spellEnd"/>
      <w:r w:rsidR="00C44E8B" w:rsidRPr="003A6A8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="00C44E8B" w:rsidRPr="003A6A82">
        <w:rPr>
          <w:rFonts w:ascii="Times New Roman" w:hAnsi="Times New Roman"/>
          <w:sz w:val="24"/>
          <w:szCs w:val="24"/>
          <w:lang w:val="en-GB"/>
        </w:rPr>
        <w:t>Moravka</w:t>
      </w:r>
      <w:proofErr w:type="spellEnd"/>
      <w:r w:rsidR="00C44E8B" w:rsidRPr="003A6A82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="00C44E8B" w:rsidRPr="003A6A82">
        <w:rPr>
          <w:rFonts w:ascii="Times New Roman" w:hAnsi="Times New Roman"/>
          <w:sz w:val="24"/>
          <w:szCs w:val="24"/>
          <w:lang w:val="en-GB"/>
        </w:rPr>
        <w:t>Krskopolje</w:t>
      </w:r>
      <w:proofErr w:type="spellEnd"/>
      <w:r w:rsidR="00C44E8B" w:rsidRPr="003A6A82">
        <w:rPr>
          <w:rFonts w:ascii="Times New Roman" w:hAnsi="Times New Roman"/>
          <w:sz w:val="24"/>
          <w:szCs w:val="24"/>
          <w:lang w:val="en-GB"/>
        </w:rPr>
        <w:t xml:space="preserve"> pig breeds</w:t>
      </w:r>
    </w:p>
    <w:p w:rsidR="00241E06" w:rsidRPr="003A6A82" w:rsidRDefault="00241E06" w:rsidP="00241E06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1136"/>
        <w:gridCol w:w="1136"/>
        <w:gridCol w:w="1167"/>
        <w:gridCol w:w="1672"/>
        <w:gridCol w:w="2289"/>
        <w:gridCol w:w="1192"/>
      </w:tblGrid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241E06">
            <w:pPr>
              <w:tabs>
                <w:tab w:val="left" w:pos="8087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r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ar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n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reed*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(s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henotype/functio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s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31287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34775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0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DE10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regulation of energy homeostasis, candidate target for obesity and diabete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20, 121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535946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540766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0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olfactory receptors (2L3,     2AJ1-like, 2L5-like, 2L2-like, 2L13-like, 2T12-like, 2M3-like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487467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509453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Banij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potted (67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MP16, CNBD1, CNGB3, CPNE3, RMDN1, WWP1, SLC7A13, ATP6V0D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biological regulation and metabolism, (ROH island in pig breeds from Poland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22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373953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427656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Krskopolje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74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TP10D, CORIN, NFXL1, CNGA1, NIPAL1, TXK, TEC, SLAIN2, SLC10A4, ZAR1, FRYL, OCIAD2, CWH43, DCUN1D4, LRRC66, SPATA18, USP46, RASL11B, SCFD2, LNX1, CHIC2, GSX2, PDGFRA, KIT, KDR, MAP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spermatogenesis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PATA18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, coat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color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KIT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23, 118, 124, 117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335161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364935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0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CDH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establishment and maintenance of specific cell-cell connections in the brain; tameness in cats and silver foxe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25-127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5362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0324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Banij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potted (71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TGB3, MYL4, CDC27, KANSL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lection signature and QTL (backfat and last rib) in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Duroc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ig populatio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28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8604607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895108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8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LOD2, PLSCR4, PLSCR1, PLSCR5, ZIC4, ZIC1, AGTR1, CPB1, GYG1, HLTF, HPS3, CP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total number born, number born alive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LSCR4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, glycogen metabolism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YG1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, brown coat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color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PS3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09, 111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875356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881874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Black Slavonian (73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ZIC4, ZIC1,  AGTR1, CPB1, GYG1, HLTF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glycogen metabolism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YG1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10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152660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165036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2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BL1XR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lipolysis in white adipose tissu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29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470057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479994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8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MTMR3, HORMAD2, LIF, OSM, CASTOR1, TBC1D10A, SF3A1, </w:t>
            </w:r>
            <w:r w:rsidRPr="003A6A82">
              <w:rPr>
                <w:rStyle w:val="acopre"/>
                <w:rFonts w:ascii="Times New Roman" w:hAnsi="Times New Roman"/>
                <w:i/>
                <w:sz w:val="24"/>
                <w:szCs w:val="24"/>
                <w:lang w:val="en-GB"/>
              </w:rPr>
              <w:t>SEC14L2</w:t>
            </w:r>
            <w:r w:rsidRPr="003A6A82">
              <w:rPr>
                <w:rStyle w:val="acopre"/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GAL3ST1, PES1, TCN2, SLC35E4, DUSP18, C5orf52, OSBP2, MORC2, SMTN, SELENOM, INPP5J, PLA2G3, LIMK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fatty acid metabolism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LA2G3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, regulation of the biosynthesis of cholesterol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EC14L2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, fat digestion and absorption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LA2G3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12, 113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472433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478811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Banij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potted (75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OSM, CASTOR1, TBC1D10A, SF3A1, </w:t>
            </w:r>
            <w:r w:rsidRPr="003A6A82">
              <w:rPr>
                <w:rStyle w:val="acopre"/>
                <w:rFonts w:ascii="Times New Roman" w:hAnsi="Times New Roman"/>
                <w:i/>
                <w:sz w:val="24"/>
                <w:szCs w:val="24"/>
                <w:lang w:val="en-GB"/>
              </w:rPr>
              <w:t>SEC14L2</w:t>
            </w:r>
            <w:r w:rsidRPr="003A6A82">
              <w:rPr>
                <w:rStyle w:val="acopre"/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GAL3ST1, PES1, TCN2, SLC35E4, DUSP18, C5orf52, OSBP2, MORC2, SMT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regulation of the biosynthesis of cholesterol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EC14L2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,  spermatogenesis and male fertility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L3ST1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 (ROH island in Large White pig population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12, 114, 130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895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9994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Banij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potted (71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MTN, SELENOM, INPP5J, PLA2G3, LIMK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Fatty acid metabolism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13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69814326</w:t>
            </w:r>
          </w:p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70113426</w:t>
            </w:r>
          </w:p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4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TNNA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intramuscular fat in longissimus dorsi muscl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31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714630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724182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6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BLD, HNRNPH3, RUFY2, DNA2, SLC25A16, TET1, CCAR1, SNORD98, STOX1, SNORA70, DDX50, DDX21, KIFBP, SRGN, VPS26A, SUPV3L1, HKDC1, HK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carbohydrate metabolism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KDC1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32, 133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900586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910573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Black Slavonian (69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RCC6, SLC18A3, CHAT, OGDHL, PARG, SNORA74, NCOA4, MSMB, ZFAND4, MARCHF8, ALOX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androstenone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level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COA4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, feet and leg soundness traits in pig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LOX5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34, 135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83197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89642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oravk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70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RHGAP15, KYNU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tryptophan metabolism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KYNU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15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831970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92558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allow-bellied </w:t>
            </w: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Mangalits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92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RHGAP15, KYNU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tryptophan metabolism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KYNU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1145B8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15]</w:t>
            </w:r>
          </w:p>
        </w:tc>
      </w:tr>
      <w:tr w:rsidR="00DC6BAA" w:rsidRPr="003A6A82" w:rsidTr="00DC6BAA"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68130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68793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Banija</w:t>
            </w:r>
            <w:proofErr w:type="spellEnd"/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potted (67 %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O3B, QRICH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Resistance to tuberculosis in dairy cattle (</w:t>
            </w:r>
            <w:r w:rsidRPr="003A6A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O3B</w:t>
            </w:r>
            <w:r w:rsidRPr="003A6A8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DC6BAA" w:rsidRPr="003A6A82" w:rsidRDefault="00DC6BAA" w:rsidP="009B34F5">
            <w:pPr>
              <w:tabs>
                <w:tab w:val="left" w:pos="8087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136]</w:t>
            </w:r>
          </w:p>
        </w:tc>
      </w:tr>
    </w:tbl>
    <w:p w:rsidR="00241E06" w:rsidRPr="003A6A82" w:rsidRDefault="00241E06" w:rsidP="00241E06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3A6A82">
        <w:rPr>
          <w:rFonts w:ascii="Times New Roman" w:hAnsi="Times New Roman"/>
          <w:sz w:val="24"/>
          <w:szCs w:val="24"/>
          <w:lang w:val="en-GB"/>
        </w:rPr>
        <w:t>Genomic positions according to genome assembly Sscrofa11.1, * percentage of animals sharing ROH</w:t>
      </w:r>
    </w:p>
    <w:p w:rsidR="003A6A82" w:rsidRPr="003A6A82" w:rsidRDefault="003A6A82" w:rsidP="00B50759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3A6A82" w:rsidRPr="003A6A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wMDIxMzI0MTIAcpR0lIJTi4sz8/NACsxrAVJZdFwsAAAA"/>
    <w:docVar w:name="EN.Layout" w:val="&lt;ENLayout&gt;&lt;Style&gt;Genetics Selection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41E06"/>
    <w:rsid w:val="000700A1"/>
    <w:rsid w:val="000C0E57"/>
    <w:rsid w:val="001145B8"/>
    <w:rsid w:val="0023363C"/>
    <w:rsid w:val="00241E06"/>
    <w:rsid w:val="002D6EBC"/>
    <w:rsid w:val="002E77AC"/>
    <w:rsid w:val="003A6A82"/>
    <w:rsid w:val="004C6424"/>
    <w:rsid w:val="005C2B56"/>
    <w:rsid w:val="00651FFA"/>
    <w:rsid w:val="006658DA"/>
    <w:rsid w:val="00714123"/>
    <w:rsid w:val="00776720"/>
    <w:rsid w:val="008B3207"/>
    <w:rsid w:val="008B458E"/>
    <w:rsid w:val="00966CDF"/>
    <w:rsid w:val="00A012C1"/>
    <w:rsid w:val="00A41B8A"/>
    <w:rsid w:val="00B50759"/>
    <w:rsid w:val="00B804FE"/>
    <w:rsid w:val="00BE366D"/>
    <w:rsid w:val="00C34F9A"/>
    <w:rsid w:val="00C44387"/>
    <w:rsid w:val="00C44E8B"/>
    <w:rsid w:val="00CD438A"/>
    <w:rsid w:val="00D95C62"/>
    <w:rsid w:val="00DC3807"/>
    <w:rsid w:val="00DC6BAA"/>
    <w:rsid w:val="00DE74B2"/>
    <w:rsid w:val="00E4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C053B"/>
  <w15:chartTrackingRefBased/>
  <w15:docId w15:val="{997B6517-12E1-4F13-92EC-43D630DF7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41E06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copre">
    <w:name w:val="acopre"/>
    <w:basedOn w:val="Policepardfaut"/>
    <w:rsid w:val="00241E06"/>
  </w:style>
  <w:style w:type="paragraph" w:customStyle="1" w:styleId="EndNoteBibliographyTitle">
    <w:name w:val="EndNote Bibliography Title"/>
    <w:basedOn w:val="Normal"/>
    <w:link w:val="EndNoteBibliographyTitleZnak"/>
    <w:rsid w:val="003A6A8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nak">
    <w:name w:val="EndNote Bibliography Title Znak"/>
    <w:basedOn w:val="Policepardfaut"/>
    <w:link w:val="EndNoteBibliographyTitle"/>
    <w:rsid w:val="003A6A82"/>
    <w:rPr>
      <w:rFonts w:ascii="Calibri" w:eastAsia="Droid Sans Fallback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3A6A82"/>
    <w:pPr>
      <w:spacing w:line="240" w:lineRule="auto"/>
    </w:pPr>
    <w:rPr>
      <w:rFonts w:cs="Calibri"/>
      <w:noProof/>
      <w:lang w:val="en-US"/>
    </w:rPr>
  </w:style>
  <w:style w:type="character" w:customStyle="1" w:styleId="EndNoteBibliographyZnak">
    <w:name w:val="EndNote Bibliography Znak"/>
    <w:basedOn w:val="Policepardfaut"/>
    <w:link w:val="EndNoteBibliography"/>
    <w:rsid w:val="003A6A82"/>
    <w:rPr>
      <w:rFonts w:ascii="Calibri" w:eastAsia="Droid Sans Fallback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0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04FE"/>
    <w:rPr>
      <w:rFonts w:ascii="Segoe UI" w:eastAsia="Droid Sans Fallback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35</Words>
  <Characters>2947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c, Minja</dc:creator>
  <cp:keywords/>
  <dc:description/>
  <cp:lastModifiedBy>Helene Hayes</cp:lastModifiedBy>
  <cp:revision>4</cp:revision>
  <dcterms:created xsi:type="dcterms:W3CDTF">2022-04-05T14:27:00Z</dcterms:created>
  <dcterms:modified xsi:type="dcterms:W3CDTF">2022-04-05T15:20:00Z</dcterms:modified>
</cp:coreProperties>
</file>